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E8C01" w14:textId="1717A8AF" w:rsidR="00911167" w:rsidRPr="00911167" w:rsidRDefault="00911167" w:rsidP="009111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1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83C3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116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1F19B21" w14:textId="5B6219FE" w:rsidR="00911167" w:rsidRPr="00911167" w:rsidRDefault="00911167" w:rsidP="00911167">
      <w:pPr>
        <w:spacing w:line="360" w:lineRule="auto"/>
        <w:jc w:val="center"/>
        <w:rPr>
          <w:rFonts w:ascii="Times New Roman" w:hAnsi="Times New Roman" w:cs="Times New Roman"/>
        </w:rPr>
      </w:pPr>
      <w:r w:rsidRPr="00911167">
        <w:rPr>
          <w:rFonts w:ascii="Times New Roman" w:hAnsi="Times New Roman" w:cs="Times New Roman"/>
          <w:sz w:val="24"/>
          <w:szCs w:val="24"/>
        </w:rPr>
        <w:t>Downregulated proteins related to reproductive spermatogenesis and their function</w:t>
      </w:r>
    </w:p>
    <w:tbl>
      <w:tblPr>
        <w:tblStyle w:val="a7"/>
        <w:tblW w:w="992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932"/>
        <w:gridCol w:w="978"/>
        <w:gridCol w:w="2734"/>
        <w:gridCol w:w="4105"/>
      </w:tblGrid>
      <w:tr w:rsidR="00981E86" w:rsidRPr="00911167" w14:paraId="2FE9C751" w14:textId="0F6D46B5" w:rsidTr="00456FB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D83DAFB" w14:textId="665A4474" w:rsidR="001E6931" w:rsidRPr="00911167" w:rsidRDefault="001E6931" w:rsidP="00797C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5674AE6B" w14:textId="2BF42D44" w:rsidR="001E6931" w:rsidRPr="00911167" w:rsidRDefault="001E6931" w:rsidP="00797C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5554138A" w14:textId="4CFD6991" w:rsidR="001E6931" w:rsidRPr="00911167" w:rsidRDefault="001E6931" w:rsidP="00797C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157E78B7" w14:textId="54722CB6" w:rsidR="001E6931" w:rsidRPr="00911167" w:rsidRDefault="001E6931" w:rsidP="00797C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14:paraId="6E3E5190" w14:textId="462AC9CD" w:rsidR="001E6931" w:rsidRPr="00911167" w:rsidRDefault="001E6931" w:rsidP="00797C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</w:tr>
      <w:tr w:rsidR="00981E86" w:rsidRPr="00911167" w14:paraId="133CC2A5" w14:textId="67CBE9E9" w:rsidTr="00456FBB">
        <w:tc>
          <w:tcPr>
            <w:tcW w:w="1174" w:type="dxa"/>
            <w:tcBorders>
              <w:top w:val="single" w:sz="4" w:space="0" w:color="auto"/>
            </w:tcBorders>
          </w:tcPr>
          <w:p w14:paraId="3690492A" w14:textId="549F9C7C" w:rsidR="00C97EA5" w:rsidRPr="00911167" w:rsidRDefault="00C97EA5" w:rsidP="00456FB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"/>
            <w:bookmarkStart w:id="1" w:name="OLE_LINK6"/>
            <w:bookmarkStart w:id="2" w:name="OLE_LINK1"/>
            <w:bookmarkStart w:id="3" w:name="OLE_LINK2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5265</w:t>
            </w:r>
            <w:bookmarkEnd w:id="0"/>
            <w:bookmarkEnd w:id="1"/>
            <w:bookmarkEnd w:id="2"/>
            <w:bookmarkEnd w:id="3"/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5853A8D2" w14:textId="6415D7FC" w:rsidR="00C97EA5" w:rsidRPr="00911167" w:rsidRDefault="00C97EA5" w:rsidP="00C97E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SP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1C8074F4" w14:textId="6DCE0715" w:rsidR="00C97EA5" w:rsidRPr="00911167" w:rsidRDefault="00C97EA5" w:rsidP="00C97E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cp</w:t>
            </w:r>
            <w:proofErr w:type="spellEnd"/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0713875E" w14:textId="49E11239" w:rsidR="00C97EA5" w:rsidRPr="00911167" w:rsidRDefault="00C97EA5" w:rsidP="00AB48F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rm mitochondrial-associated cysteine-rich protein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14:paraId="14D97F5E" w14:textId="4A3634B8" w:rsidR="00C97EA5" w:rsidRPr="00911167" w:rsidRDefault="00C97EA5" w:rsidP="00C97E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Involved in sperm motility. Its absence is associated with genetic background dependent male infertility.</w:t>
            </w:r>
            <w:r w:rsidR="00510D2B" w:rsidRPr="00911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81E86" w:rsidRPr="00911167" w14:paraId="1DB39396" w14:textId="76F7E5F4" w:rsidTr="00456FBB">
        <w:tc>
          <w:tcPr>
            <w:tcW w:w="1174" w:type="dxa"/>
            <w:vAlign w:val="center"/>
          </w:tcPr>
          <w:p w14:paraId="1D03EED6" w14:textId="404AC9D5" w:rsidR="00C97EA5" w:rsidRPr="00911167" w:rsidRDefault="00C97EA5" w:rsidP="00C9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3"/>
            <w:bookmarkStart w:id="5" w:name="OLE_LINK14"/>
            <w:bookmarkStart w:id="6" w:name="OLE_LINK3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0662</w:t>
            </w:r>
            <w:bookmarkEnd w:id="4"/>
            <w:bookmarkEnd w:id="5"/>
            <w:bookmarkEnd w:id="6"/>
          </w:p>
        </w:tc>
        <w:tc>
          <w:tcPr>
            <w:tcW w:w="932" w:type="dxa"/>
            <w:vAlign w:val="center"/>
          </w:tcPr>
          <w:p w14:paraId="3AEE58BE" w14:textId="7AE7E753" w:rsidR="00C97EA5" w:rsidRPr="00911167" w:rsidRDefault="00C97EA5" w:rsidP="00C9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AP4</w:t>
            </w:r>
          </w:p>
        </w:tc>
        <w:tc>
          <w:tcPr>
            <w:tcW w:w="978" w:type="dxa"/>
            <w:vAlign w:val="center"/>
          </w:tcPr>
          <w:p w14:paraId="64CF320F" w14:textId="2FCAE17F" w:rsidR="00C97EA5" w:rsidRPr="00911167" w:rsidRDefault="00C97EA5" w:rsidP="00C9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kap4 </w:t>
            </w:r>
          </w:p>
        </w:tc>
        <w:tc>
          <w:tcPr>
            <w:tcW w:w="2734" w:type="dxa"/>
          </w:tcPr>
          <w:p w14:paraId="7BC05CC3" w14:textId="4620FE28" w:rsidR="00C97EA5" w:rsidRPr="00911167" w:rsidRDefault="00C97EA5" w:rsidP="00456FB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kinase anchor protein 4</w:t>
            </w:r>
          </w:p>
        </w:tc>
        <w:tc>
          <w:tcPr>
            <w:tcW w:w="4105" w:type="dxa"/>
          </w:tcPr>
          <w:p w14:paraId="1F3DB34F" w14:textId="0C474CF8" w:rsidR="00C97EA5" w:rsidRPr="00911167" w:rsidRDefault="00C97EA5" w:rsidP="00C9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Major structural component of sperm fibrous sheath. Plays a role in sperm motility</w:t>
            </w:r>
            <w:r w:rsidR="00510D2B" w:rsidRPr="0091116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81E86" w:rsidRPr="00911167" w14:paraId="6A889DB9" w14:textId="1D14A64F" w:rsidTr="00456FBB">
        <w:tc>
          <w:tcPr>
            <w:tcW w:w="1174" w:type="dxa"/>
            <w:vAlign w:val="center"/>
          </w:tcPr>
          <w:p w14:paraId="0D31A6F4" w14:textId="6B7A124E" w:rsidR="00B37E27" w:rsidRPr="00911167" w:rsidRDefault="00B37E27" w:rsidP="00B3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21"/>
            <w:bookmarkStart w:id="8" w:name="OLE_LINK22"/>
            <w:bookmarkStart w:id="9" w:name="OLE_LINK40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DAM3</w:t>
            </w:r>
            <w:bookmarkEnd w:id="7"/>
            <w:bookmarkEnd w:id="8"/>
            <w:bookmarkEnd w:id="9"/>
          </w:p>
        </w:tc>
        <w:tc>
          <w:tcPr>
            <w:tcW w:w="932" w:type="dxa"/>
            <w:vAlign w:val="center"/>
          </w:tcPr>
          <w:p w14:paraId="44DEA0BA" w14:textId="279AA3E7" w:rsidR="00B37E27" w:rsidRPr="00911167" w:rsidRDefault="00B37E27" w:rsidP="00B3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B9</w:t>
            </w:r>
          </w:p>
        </w:tc>
        <w:tc>
          <w:tcPr>
            <w:tcW w:w="978" w:type="dxa"/>
            <w:vAlign w:val="center"/>
          </w:tcPr>
          <w:p w14:paraId="2BC8E15A" w14:textId="32E070E2" w:rsidR="00B37E27" w:rsidRPr="00911167" w:rsidRDefault="00B37E27" w:rsidP="00B3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spb9 </w:t>
            </w:r>
          </w:p>
        </w:tc>
        <w:tc>
          <w:tcPr>
            <w:tcW w:w="2734" w:type="dxa"/>
          </w:tcPr>
          <w:p w14:paraId="547A151B" w14:textId="1A92EE2B" w:rsidR="00B37E27" w:rsidRPr="00911167" w:rsidRDefault="00B37E27" w:rsidP="00456FBB">
            <w:pPr>
              <w:spacing w:line="72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t shock protein beta-9</w:t>
            </w:r>
          </w:p>
        </w:tc>
        <w:tc>
          <w:tcPr>
            <w:tcW w:w="4105" w:type="dxa"/>
          </w:tcPr>
          <w:p w14:paraId="3C3CD88D" w14:textId="26606E42" w:rsidR="00B37E27" w:rsidRPr="00911167" w:rsidRDefault="00B37E27" w:rsidP="004C4A2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1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ecific high expressed in the spermatogenic cells from late pachytene spermatocyte stage till elongate spermatid stage.</w:t>
            </w:r>
          </w:p>
        </w:tc>
      </w:tr>
      <w:tr w:rsidR="00981E86" w:rsidRPr="00911167" w14:paraId="067F03DF" w14:textId="054C6760" w:rsidTr="00AB48F8">
        <w:trPr>
          <w:trHeight w:val="1344"/>
        </w:trPr>
        <w:tc>
          <w:tcPr>
            <w:tcW w:w="1174" w:type="dxa"/>
            <w:vAlign w:val="center"/>
          </w:tcPr>
          <w:p w14:paraId="1617B826" w14:textId="1B2897D2" w:rsidR="0027216C" w:rsidRPr="00911167" w:rsidRDefault="0027216C" w:rsidP="00272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41"/>
            <w:bookmarkStart w:id="11" w:name="OLE_LINK42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3KGV1</w:t>
            </w:r>
            <w:bookmarkEnd w:id="10"/>
            <w:bookmarkEnd w:id="11"/>
          </w:p>
        </w:tc>
        <w:tc>
          <w:tcPr>
            <w:tcW w:w="932" w:type="dxa"/>
            <w:vAlign w:val="center"/>
          </w:tcPr>
          <w:p w14:paraId="27003989" w14:textId="6723DE47" w:rsidR="0027216C" w:rsidRPr="00911167" w:rsidRDefault="0027216C" w:rsidP="00272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DFP2</w:t>
            </w:r>
          </w:p>
        </w:tc>
        <w:tc>
          <w:tcPr>
            <w:tcW w:w="978" w:type="dxa"/>
            <w:vAlign w:val="center"/>
          </w:tcPr>
          <w:p w14:paraId="4EAC0B4B" w14:textId="5106EBD9" w:rsidR="0027216C" w:rsidRPr="00911167" w:rsidRDefault="0027216C" w:rsidP="00272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df2 </w:t>
            </w:r>
          </w:p>
        </w:tc>
        <w:tc>
          <w:tcPr>
            <w:tcW w:w="2734" w:type="dxa"/>
          </w:tcPr>
          <w:p w14:paraId="481447CC" w14:textId="77777777" w:rsidR="00AB48F8" w:rsidRDefault="00AB48F8" w:rsidP="00AB48F8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393A23DF" w14:textId="1EF214CA" w:rsidR="0027216C" w:rsidRPr="00911167" w:rsidRDefault="0027216C" w:rsidP="00AB48F8">
            <w:pPr>
              <w:spacing w:line="42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uter dense fiber protein 2</w:t>
            </w:r>
          </w:p>
        </w:tc>
        <w:tc>
          <w:tcPr>
            <w:tcW w:w="4105" w:type="dxa"/>
          </w:tcPr>
          <w:p w14:paraId="5F2692A8" w14:textId="5C729B3D" w:rsidR="0027216C" w:rsidRPr="00911167" w:rsidRDefault="00A327C4" w:rsidP="00A327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 xml:space="preserve">A major component of sperm </w:t>
            </w:r>
            <w:proofErr w:type="gramStart"/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tail</w:t>
            </w:r>
            <w:proofErr w:type="gramEnd"/>
            <w:r w:rsidRPr="00911167">
              <w:rPr>
                <w:rFonts w:ascii="Times New Roman" w:hAnsi="Times New Roman" w:cs="Times New Roman"/>
                <w:sz w:val="18"/>
                <w:szCs w:val="18"/>
              </w:rPr>
              <w:t xml:space="preserve"> outer dense fibers (ODF). Functions as a general scaffold protein that is specifically localized at the distal/subdistal appendages of mother centrioles.</w:t>
            </w:r>
          </w:p>
        </w:tc>
      </w:tr>
      <w:tr w:rsidR="00981E86" w:rsidRPr="00911167" w14:paraId="6CCC0CAF" w14:textId="65D52D7E" w:rsidTr="00456FBB">
        <w:tc>
          <w:tcPr>
            <w:tcW w:w="1174" w:type="dxa"/>
            <w:vAlign w:val="center"/>
          </w:tcPr>
          <w:p w14:paraId="51C43E07" w14:textId="06CF74EB" w:rsidR="00981E86" w:rsidRPr="00911167" w:rsidRDefault="00981E86" w:rsidP="00AB48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2"/>
            <w:bookmarkStart w:id="13" w:name="OLE_LINK53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70451</w:t>
            </w:r>
            <w:bookmarkEnd w:id="12"/>
            <w:bookmarkEnd w:id="13"/>
          </w:p>
        </w:tc>
        <w:tc>
          <w:tcPr>
            <w:tcW w:w="932" w:type="dxa"/>
            <w:vAlign w:val="center"/>
          </w:tcPr>
          <w:p w14:paraId="708C7F56" w14:textId="01E8C9A9" w:rsidR="00981E86" w:rsidRPr="00911167" w:rsidRDefault="00981E86" w:rsidP="00AB48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2</w:t>
            </w:r>
          </w:p>
        </w:tc>
        <w:tc>
          <w:tcPr>
            <w:tcW w:w="978" w:type="dxa"/>
            <w:vAlign w:val="center"/>
          </w:tcPr>
          <w:p w14:paraId="58FDFC8E" w14:textId="16A1D98D" w:rsidR="00981E86" w:rsidRPr="00911167" w:rsidRDefault="00981E86" w:rsidP="00AB48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lc16a7 </w:t>
            </w:r>
          </w:p>
        </w:tc>
        <w:tc>
          <w:tcPr>
            <w:tcW w:w="2734" w:type="dxa"/>
          </w:tcPr>
          <w:p w14:paraId="22CEA63C" w14:textId="46DC0AFE" w:rsidR="00981E86" w:rsidRPr="00911167" w:rsidRDefault="00981E86" w:rsidP="00AB48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carboxylate transporter 2</w:t>
            </w:r>
          </w:p>
        </w:tc>
        <w:tc>
          <w:tcPr>
            <w:tcW w:w="4105" w:type="dxa"/>
          </w:tcPr>
          <w:p w14:paraId="3E3F1B48" w14:textId="33BA5505" w:rsidR="00981E86" w:rsidRPr="00911167" w:rsidRDefault="00981E86" w:rsidP="00AB48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Proton-coupled monocarboxylate transporter in mice.</w:t>
            </w:r>
          </w:p>
        </w:tc>
      </w:tr>
      <w:tr w:rsidR="00C46AE1" w:rsidRPr="00911167" w14:paraId="0F756F61" w14:textId="77777777" w:rsidTr="00456FBB">
        <w:tc>
          <w:tcPr>
            <w:tcW w:w="1174" w:type="dxa"/>
            <w:vAlign w:val="center"/>
          </w:tcPr>
          <w:p w14:paraId="1D2F94AB" w14:textId="4E4459F7" w:rsidR="00C46AE1" w:rsidRPr="00911167" w:rsidRDefault="00C46AE1" w:rsidP="00C46AE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4" w:name="OLE_LINK54"/>
            <w:bookmarkStart w:id="15" w:name="OLE_LINK55"/>
            <w:bookmarkStart w:id="16" w:name="OLE_LINK56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C633</w:t>
            </w:r>
            <w:bookmarkEnd w:id="14"/>
            <w:bookmarkEnd w:id="15"/>
            <w:bookmarkEnd w:id="16"/>
          </w:p>
        </w:tc>
        <w:tc>
          <w:tcPr>
            <w:tcW w:w="932" w:type="dxa"/>
            <w:vAlign w:val="center"/>
          </w:tcPr>
          <w:p w14:paraId="45672250" w14:textId="69EFEE20" w:rsidR="00C46AE1" w:rsidRPr="00911167" w:rsidRDefault="00C46AE1" w:rsidP="00C46AE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BS1</w:t>
            </w:r>
          </w:p>
        </w:tc>
        <w:tc>
          <w:tcPr>
            <w:tcW w:w="978" w:type="dxa"/>
            <w:vAlign w:val="center"/>
          </w:tcPr>
          <w:p w14:paraId="209C27C3" w14:textId="2F63873F" w:rsidR="00C46AE1" w:rsidRPr="00911167" w:rsidRDefault="00C46AE1" w:rsidP="00C46AE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bs1 </w:t>
            </w:r>
          </w:p>
        </w:tc>
        <w:tc>
          <w:tcPr>
            <w:tcW w:w="2734" w:type="dxa"/>
          </w:tcPr>
          <w:p w14:paraId="21AE2F5F" w14:textId="40FB17A9" w:rsidR="00C46AE1" w:rsidRPr="00911167" w:rsidRDefault="00C46AE1" w:rsidP="00AB48F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cium-binding and spermatid-specific protein 1</w:t>
            </w:r>
          </w:p>
        </w:tc>
        <w:tc>
          <w:tcPr>
            <w:tcW w:w="4105" w:type="dxa"/>
          </w:tcPr>
          <w:p w14:paraId="325C0696" w14:textId="06AB3834" w:rsidR="00C46AE1" w:rsidRPr="00911167" w:rsidRDefault="00C46AE1" w:rsidP="00911167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Detected in mitochondria of step 17 to 18 spermatids. Associated with the mitochondrial inner</w:t>
            </w:r>
            <w:r w:rsidR="004868B9" w:rsidRPr="00911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membrane in step 18 spermatids</w:t>
            </w:r>
            <w:r w:rsidR="00510D2B" w:rsidRPr="0091116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D0C66" w:rsidRPr="00911167" w14:paraId="53D9E6D5" w14:textId="77777777" w:rsidTr="00456FBB">
        <w:tc>
          <w:tcPr>
            <w:tcW w:w="1174" w:type="dxa"/>
            <w:vAlign w:val="center"/>
          </w:tcPr>
          <w:p w14:paraId="07F635F3" w14:textId="762F29BD" w:rsidR="00CD0C66" w:rsidRPr="00911167" w:rsidRDefault="00CD0C66" w:rsidP="00AB48F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7" w:name="OLE_LINK69"/>
            <w:bookmarkStart w:id="18" w:name="OLE_LINK70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R4I4</w:t>
            </w:r>
            <w:bookmarkEnd w:id="17"/>
            <w:bookmarkEnd w:id="18"/>
          </w:p>
        </w:tc>
        <w:tc>
          <w:tcPr>
            <w:tcW w:w="932" w:type="dxa"/>
            <w:vAlign w:val="center"/>
          </w:tcPr>
          <w:p w14:paraId="0B804FD9" w14:textId="0CF520FD" w:rsidR="00CD0C66" w:rsidRPr="00911167" w:rsidRDefault="00CD0C66" w:rsidP="00AB48F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2AY</w:t>
            </w:r>
          </w:p>
        </w:tc>
        <w:tc>
          <w:tcPr>
            <w:tcW w:w="978" w:type="dxa"/>
            <w:vAlign w:val="center"/>
          </w:tcPr>
          <w:p w14:paraId="5483DD85" w14:textId="36CA40A8" w:rsidR="00CD0C66" w:rsidRPr="00911167" w:rsidRDefault="00CD0C66" w:rsidP="00AB48F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tf2a1l </w:t>
            </w:r>
          </w:p>
        </w:tc>
        <w:tc>
          <w:tcPr>
            <w:tcW w:w="2734" w:type="dxa"/>
          </w:tcPr>
          <w:p w14:paraId="61D61F2A" w14:textId="5A58A21C" w:rsidR="00CD0C66" w:rsidRPr="00911167" w:rsidRDefault="00CD0C66" w:rsidP="00AB48F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IIA-alpha and beta-like factor</w:t>
            </w:r>
          </w:p>
        </w:tc>
        <w:tc>
          <w:tcPr>
            <w:tcW w:w="4105" w:type="dxa"/>
          </w:tcPr>
          <w:p w14:paraId="6E768504" w14:textId="1FF4686E" w:rsidR="00CD0C66" w:rsidRPr="00911167" w:rsidRDefault="00CD0C66" w:rsidP="00AB48F8">
            <w:pPr>
              <w:pStyle w:val="HTML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May function as a testis specific transcription factor.</w:t>
            </w:r>
          </w:p>
        </w:tc>
      </w:tr>
      <w:tr w:rsidR="00CD0C66" w:rsidRPr="00911167" w14:paraId="4DB312A0" w14:textId="77777777" w:rsidTr="00456FBB">
        <w:tc>
          <w:tcPr>
            <w:tcW w:w="1174" w:type="dxa"/>
            <w:vAlign w:val="center"/>
          </w:tcPr>
          <w:p w14:paraId="2CE80A64" w14:textId="50794C83" w:rsidR="00CD0C66" w:rsidRPr="00911167" w:rsidRDefault="00CD0C66" w:rsidP="00CD0C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9" w:name="OLE_LINK77"/>
            <w:bookmarkStart w:id="20" w:name="OLE_LINK78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5SZT7</w:t>
            </w:r>
            <w:bookmarkEnd w:id="19"/>
            <w:bookmarkEnd w:id="20"/>
          </w:p>
        </w:tc>
        <w:tc>
          <w:tcPr>
            <w:tcW w:w="932" w:type="dxa"/>
            <w:vAlign w:val="center"/>
          </w:tcPr>
          <w:p w14:paraId="5CE3576C" w14:textId="541B05B5" w:rsidR="00CD0C66" w:rsidRPr="00911167" w:rsidRDefault="00CD0C66" w:rsidP="00CD0C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KAPL</w:t>
            </w:r>
          </w:p>
        </w:tc>
        <w:tc>
          <w:tcPr>
            <w:tcW w:w="978" w:type="dxa"/>
            <w:vAlign w:val="center"/>
          </w:tcPr>
          <w:p w14:paraId="189DB3D0" w14:textId="756DB911" w:rsidR="00CD0C66" w:rsidRPr="00911167" w:rsidRDefault="00CD0C66" w:rsidP="00CD0C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kapl</w:t>
            </w:r>
            <w:proofErr w:type="spellEnd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4" w:type="dxa"/>
          </w:tcPr>
          <w:p w14:paraId="7507E36A" w14:textId="01C787A5" w:rsidR="00CD0C66" w:rsidRPr="00911167" w:rsidRDefault="00CD0C66" w:rsidP="00AB48F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KAP-like protein</w:t>
            </w:r>
          </w:p>
        </w:tc>
        <w:tc>
          <w:tcPr>
            <w:tcW w:w="4105" w:type="dxa"/>
          </w:tcPr>
          <w:p w14:paraId="4AAC43D5" w14:textId="5F8D53CF" w:rsidR="00CD0C66" w:rsidRPr="00911167" w:rsidRDefault="00CD0C66" w:rsidP="00CD0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Transcriptional repressor of Notch-mediated signaling. Required for spermatogenesis.</w:t>
            </w:r>
          </w:p>
        </w:tc>
      </w:tr>
      <w:tr w:rsidR="00CD0C66" w:rsidRPr="00911167" w14:paraId="7322C2CC" w14:textId="77777777" w:rsidTr="00456FBB">
        <w:tc>
          <w:tcPr>
            <w:tcW w:w="1174" w:type="dxa"/>
            <w:vAlign w:val="center"/>
          </w:tcPr>
          <w:p w14:paraId="32ABFBE0" w14:textId="270F60C5" w:rsidR="00CD0C66" w:rsidRPr="00911167" w:rsidRDefault="00CD0C66" w:rsidP="00CD0C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1" w:name="OLE_LINK83"/>
            <w:bookmarkStart w:id="22" w:name="OLE_LINK84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4467</w:t>
            </w:r>
            <w:bookmarkEnd w:id="21"/>
            <w:bookmarkEnd w:id="22"/>
          </w:p>
        </w:tc>
        <w:tc>
          <w:tcPr>
            <w:tcW w:w="932" w:type="dxa"/>
            <w:vAlign w:val="center"/>
          </w:tcPr>
          <w:p w14:paraId="0AEA7D38" w14:textId="072B358E" w:rsidR="00CD0C66" w:rsidRPr="00911167" w:rsidRDefault="00CD0C66" w:rsidP="00CD0C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3PT</w:t>
            </w:r>
          </w:p>
        </w:tc>
        <w:tc>
          <w:tcPr>
            <w:tcW w:w="978" w:type="dxa"/>
            <w:vAlign w:val="center"/>
          </w:tcPr>
          <w:p w14:paraId="60D293B3" w14:textId="3A29392B" w:rsidR="00CD0C66" w:rsidRPr="00911167" w:rsidRDefault="00CD0C66" w:rsidP="00CD0C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3" w:name="OLE_LINK103"/>
            <w:bookmarkStart w:id="24" w:name="OLE_LINK104"/>
            <w:proofErr w:type="spellStart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pdhs</w:t>
            </w:r>
            <w:bookmarkEnd w:id="23"/>
            <w:bookmarkEnd w:id="24"/>
            <w:proofErr w:type="spellEnd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4" w:type="dxa"/>
          </w:tcPr>
          <w:p w14:paraId="09792960" w14:textId="0A7CCCEF" w:rsidR="00CD0C66" w:rsidRPr="00911167" w:rsidRDefault="00CD0C66" w:rsidP="00CD0C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ceraldehyde-3-phosphate dehydrogenase, testis-specific</w:t>
            </w:r>
          </w:p>
        </w:tc>
        <w:tc>
          <w:tcPr>
            <w:tcW w:w="4105" w:type="dxa"/>
          </w:tcPr>
          <w:p w14:paraId="0834F835" w14:textId="0B015994" w:rsidR="00CD0C66" w:rsidRPr="00911167" w:rsidRDefault="00CD0C66" w:rsidP="00AB48F8">
            <w:pPr>
              <w:pStyle w:val="HTML"/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Required for sperm motility and male fertility.</w:t>
            </w:r>
          </w:p>
        </w:tc>
      </w:tr>
      <w:tr w:rsidR="0090779D" w:rsidRPr="00911167" w14:paraId="03FF0249" w14:textId="77777777" w:rsidTr="00456FBB"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1AAC4663" w14:textId="78F0685A" w:rsidR="0090779D" w:rsidRPr="00911167" w:rsidRDefault="0090779D" w:rsidP="0090779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5" w:name="OLE_LINK101"/>
            <w:bookmarkStart w:id="26" w:name="OLE_LINK102"/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1999</w:t>
            </w:r>
            <w:bookmarkEnd w:id="25"/>
            <w:bookmarkEnd w:id="26"/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5E14FFD5" w14:textId="052A15C4" w:rsidR="0090779D" w:rsidRPr="00911167" w:rsidRDefault="0090779D" w:rsidP="0090779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DFP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66A76D3C" w14:textId="75A9C574" w:rsidR="0090779D" w:rsidRPr="00911167" w:rsidRDefault="0090779D" w:rsidP="0090779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df1 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14:paraId="454CCAF4" w14:textId="77777777" w:rsidR="00AB48F8" w:rsidRDefault="00AB48F8" w:rsidP="0090779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016955A" w14:textId="1DAE5DAF" w:rsidR="0090779D" w:rsidRPr="00911167" w:rsidRDefault="0090779D" w:rsidP="0090779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uter dense fiber protein 1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3D6C6F84" w14:textId="613A2B81" w:rsidR="0090779D" w:rsidRPr="00911167" w:rsidRDefault="0090779D" w:rsidP="0090779D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911167">
              <w:rPr>
                <w:rFonts w:ascii="Times New Roman" w:hAnsi="Times New Roman" w:cs="Times New Roman"/>
                <w:sz w:val="18"/>
                <w:szCs w:val="18"/>
              </w:rPr>
              <w:t>Component of the outer dense fibers (ODF) of spermatozoa. Functions in maintaining the passive elastic structures and elastic recoil of the sperm tail.</w:t>
            </w:r>
          </w:p>
        </w:tc>
      </w:tr>
    </w:tbl>
    <w:p w14:paraId="4D3AB777" w14:textId="35A2302E" w:rsidR="00584E80" w:rsidRPr="00911167" w:rsidRDefault="004868B9" w:rsidP="00510D2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11167">
        <w:rPr>
          <w:rFonts w:ascii="Times New Roman" w:hAnsi="Times New Roman" w:cs="Times New Roman"/>
        </w:rPr>
        <w:fldChar w:fldCharType="begin"/>
      </w:r>
      <w:r w:rsidRPr="00911167">
        <w:rPr>
          <w:rFonts w:ascii="Times New Roman" w:hAnsi="Times New Roman" w:cs="Times New Roman"/>
        </w:rPr>
        <w:instrText xml:space="preserve"> ADDIN NE.Bib</w:instrText>
      </w:r>
      <w:r w:rsidRPr="00911167">
        <w:rPr>
          <w:rFonts w:ascii="Times New Roman" w:hAnsi="Times New Roman" w:cs="Times New Roman"/>
        </w:rPr>
        <w:fldChar w:fldCharType="end"/>
      </w:r>
    </w:p>
    <w:sectPr w:rsidR="00584E80" w:rsidRPr="00911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6A9BF" w14:textId="77777777" w:rsidR="005A5899" w:rsidRDefault="005A5899" w:rsidP="0031288E">
      <w:r>
        <w:separator/>
      </w:r>
    </w:p>
  </w:endnote>
  <w:endnote w:type="continuationSeparator" w:id="0">
    <w:p w14:paraId="31CEB198" w14:textId="77777777" w:rsidR="005A5899" w:rsidRDefault="005A5899" w:rsidP="00312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E9505" w14:textId="77777777" w:rsidR="005A5899" w:rsidRDefault="005A5899" w:rsidP="0031288E">
      <w:r>
        <w:separator/>
      </w:r>
    </w:p>
  </w:footnote>
  <w:footnote w:type="continuationSeparator" w:id="0">
    <w:p w14:paraId="6685C9A9" w14:textId="77777777" w:rsidR="005A5899" w:rsidRDefault="005A5899" w:rsidP="00312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2E18112-F08C-4A5C-8A6E-53A2EB7FC60A}" w:val=" ADDIN NE.Ref.{02E18112-F08C-4A5C-8A6E-53A2EB7FC60A}&lt;Citation&gt;&lt;Group&gt;&lt;References&gt;&lt;Item&gt;&lt;ID&gt;520&lt;/ID&gt;&lt;UID&gt;{F4A00731-A963-4A0C-82CC-289F12F56A3C}&lt;/UID&gt;&lt;Title&gt;Characterization of two novel human small heat shock proteins: protein  kinase-related HspB8 and testis-specific HspB9&lt;/Title&gt;&lt;Template&gt;Journal Article&lt;/Template&gt;&lt;Star&gt;0&lt;/Star&gt;&lt;Tag&gt;0&lt;/Tag&gt;&lt;Author&gt;Kappé, G; Verschuure, P; Philipsen, R L; Staalduinen, A A; Van de Boogaart, P; Boelens, W C; De Jong, W W&lt;/Author&gt;&lt;Year&gt;2001&lt;/Year&gt;&lt;Details&gt;&lt;_accession_num&gt;11470154&lt;/_accession_num&gt;&lt;_author_adr&gt;161 Department of Biochemistry, Univeristy of Nijmegen, The Netherlands.&lt;/_author_adr&gt;&lt;_date_display&gt;2001 Jul 30&lt;/_date_display&gt;&lt;_date&gt;2001-07-30&lt;/_date&gt;&lt;_doi&gt;10.1016/s0167-4781(01)00237-8&lt;/_doi&gt;&lt;_isbn&gt;0006-3002 (Print); 0006-3002 (Linking)&lt;/_isbn&gt;&lt;_issue&gt;1&lt;/_issue&gt;&lt;_journal&gt;Biochim Biophys Acta&lt;/_journal&gt;&lt;_language&gt;eng&lt;/_language&gt;&lt;_pages&gt;1-6&lt;/_pages&gt;&lt;_subject_headings&gt;Amino Acid Sequence; Animals; DNA, Complementary/isolation &amp;amp; purification; Heat-Shock Proteins/*chemistry; Humans; In Situ Hybridization; Male; Mice; Molecular Chaperones; Molecular Sequence Data; Protein-Serine-Threonine Kinases/*chemistry/genetics/metabolism; RNA, Messenger/analysis; Sequence Alignment; Testis/metabolism&lt;/_subject_headings&gt;&lt;_tertiary_title&gt;Biochimica et biophysica acta&lt;/_tertiary_title&gt;&lt;_type_work&gt;Comparative Study; Journal Article&lt;/_type_work&gt;&lt;_url&gt;http://www.ncbi.nlm.nih.gov/entrez/query.fcgi?cmd=Retrieve&amp;amp;db=pubmed&amp;amp;dopt=Abstract&amp;amp;list_uids=11470154&amp;amp;query_hl=1&lt;/_url&gt;&lt;_volume&gt;1520&lt;/_volume&gt;&lt;_created&gt;63619872&lt;/_created&gt;&lt;_modified&gt;63619872&lt;/_modified&gt;&lt;/Details&gt;&lt;Extra&gt;&lt;DBUID&gt;{F96A950B-833F-4880-A151-76DA2D6A2879}&lt;/DBUID&gt;&lt;/Extra&gt;&lt;/Item&gt;&lt;/References&gt;&lt;/Group&gt;&lt;/Citation&gt;_x000a_"/>
    <w:docVar w:name="NE.Ref{0C0B8437-3494-4D89-89F6-4FA97B794F2C}" w:val=" ADDIN NE.Ref.{0C0B8437-3494-4D89-89F6-4FA97B794F2C}&lt;Citation&gt;&lt;Group&gt;&lt;References&gt;&lt;Item&gt;&lt;ID&gt;521&lt;/ID&gt;&lt;UID&gt;{A796CCF3-5524-4310-991A-0A51E76D7D16}&lt;/UID&gt;&lt;Title&gt;Odf2-deficient mother centrioles lack distal/subdistal appendages and the ability to  generate primary cilia&lt;/Title&gt;&lt;Template&gt;Journal Article&lt;/Template&gt;&lt;Star&gt;0&lt;/Star&gt;&lt;Tag&gt;0&lt;/Tag&gt;&lt;Author&gt;Ishikawa, H; Kubo, A; Tsukita, S; Tsukita, S&lt;/Author&gt;&lt;Year&gt;2005&lt;/Year&gt;&lt;Details&gt;&lt;_accession_num&gt;15852003&lt;/_accession_num&gt;&lt;_author_adr&gt;Department of Cell Biology, Faculty of Medicine, Kyoto University, Sakyo-ku, Kyoto  606-8501, Japan.&lt;/_author_adr&gt;&lt;_date_display&gt;2005 May&lt;/_date_display&gt;&lt;_date&gt;2005-05-01&lt;/_date&gt;&lt;_doi&gt;10.1038/ncb1251&lt;/_doi&gt;&lt;_isbn&gt;1465-7392 (Print); 1465-7392 (Linking)&lt;/_isbn&gt;&lt;_issue&gt;5&lt;/_issue&gt;&lt;_journal&gt;Nat Cell Biol&lt;/_journal&gt;&lt;_language&gt;eng&lt;/_language&gt;&lt;_pages&gt;517-24&lt;/_pages&gt;&lt;_subject_headings&gt;Animals; Cell Cycle/genetics/*physiology; Centrioles/genetics/*metabolism/ultrastructure; Cilia/genetics/*metabolism/ultrastructure; Cloning, Molecular; Flow Cytometry; Heat-Shock Proteins/*deficiency/genetics; Mice; Microscopy, Electron, Transmission; Microtubules/genetics/*metabolism/ultrastructure; Tumor Cells, Cultured&lt;/_subject_headings&gt;&lt;_tertiary_title&gt;Nature cell biology&lt;/_tertiary_title&gt;&lt;_type_work&gt;Journal Article; Research Support, Non-U.S. Gov&amp;apos;t&lt;/_type_work&gt;&lt;_url&gt;http://www.ncbi.nlm.nih.gov/entrez/query.fcgi?cmd=Retrieve&amp;amp;db=pubmed&amp;amp;dopt=Abstract&amp;amp;list_uids=15852003&amp;amp;query_hl=1&lt;/_url&gt;&lt;_volume&gt;7&lt;/_volume&gt;&lt;_created&gt;63620094&lt;/_created&gt;&lt;_modified&gt;63620094&lt;/_modified&gt;&lt;_impact_factor&gt;  20.04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C78455E-843F-4523-9AFD-BB02029A1E2A}" w:val=" ADDIN NE.Ref.{0C78455E-843F-4523-9AFD-BB02029A1E2A}&lt;Citation&gt;&lt;Group&gt;&lt;References&gt;&lt;Item&gt;&lt;ID&gt;519&lt;/ID&gt;&lt;UID&gt;{2F9B9806-01EB-4838-A6FE-D70BB8E9CFF9}&lt;/UID&gt;&lt;Title&gt;Targeted disruption of the Akap4 gene causes defects in sperm flagellum and  motility&lt;/Title&gt;&lt;Template&gt;Journal Article&lt;/Template&gt;&lt;Star&gt;0&lt;/Star&gt;&lt;Tag&gt;0&lt;/Tag&gt;&lt;Author&gt;Miki, K; Willis, W D; Brown, P R; Goulding, E H; Fulcher, K D; Eddy, E M&lt;/Author&gt;&lt;Year&gt;2002&lt;/Year&gt;&lt;Details&gt;&lt;_accession_num&gt;12167408&lt;/_accession_num&gt;&lt;_author_adr&gt;Gamete Biology Section, Laboratory of Reproductive and Developmental Toxicology,  National Institute of Environmental Health Sciences/NIH, Research Triangle Park, NC  27709, USA.&lt;/_author_adr&gt;&lt;_date_display&gt;2002 Aug 15&lt;/_date_display&gt;&lt;_date&gt;2002-08-15&lt;/_date&gt;&lt;_doi&gt;10.1006/dbio.2002.0728&lt;/_doi&gt;&lt;_isbn&gt;0012-1606 (Print); 0012-1606 (Linking)&lt;/_isbn&gt;&lt;_issue&gt;2&lt;/_issue&gt;&lt;_journal&gt;Dev Biol&lt;/_journal&gt;&lt;_language&gt;eng&lt;/_language&gt;&lt;_pages&gt;331-42&lt;/_pages&gt;&lt;_subject_headings&gt;Animals; Carrier Proteins/genetics/*metabolism; Cyclic AMP/metabolism; Gene Deletion; Gene Expression Regulation; Infertility, Male/genetics; Male; Membrane Glycoproteins/metabolism; Mice; Mice, Knockout; Microscopy, Electron, Scanning; Microscopy, Phase-Contrast; Mutation; RANK Ligand; Receptor Activator of Nuclear Factor-kappa B; Seminal Plasma Proteins/genetics/*metabolism; *Sperm Motility; Sperm Tail/*metabolism/ultrastructure; Tubulin/metabolism&lt;/_subject_headings&gt;&lt;_tertiary_title&gt;Developmental biology&lt;/_tertiary_title&gt;&lt;_type_work&gt;Journal Article; Research Support, U.S. Gov&amp;apos;t, P.H.S.&lt;/_type_work&gt;&lt;_url&gt;http://www.ncbi.nlm.nih.gov/entrez/query.fcgi?cmd=Retrieve&amp;amp;db=pubmed&amp;amp;dopt=Abstract&amp;amp;list_uids=12167408&amp;amp;query_hl=1&lt;/_url&gt;&lt;_volume&gt;248&lt;/_volume&gt;&lt;_created&gt;63619740&lt;/_created&gt;&lt;_modified&gt;63619740&lt;/_modified&gt;&lt;_impact_factor&gt;   2.89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BA98EEB-E32A-499D-9AF6-748F65D12177}" w:val=" ADDIN NE.Ref.{6BA98EEB-E32A-499D-9AF6-748F65D12177}&lt;Citation&gt;&lt;Group&gt;&lt;References&gt;&lt;Item&gt;&lt;ID&gt;523&lt;/ID&gt;&lt;UID&gt;{7330FA92-7F8B-4C7C-9007-1E324C336CEB}&lt;/UID&gt;&lt;Title&gt;CABS1 is a novel calcium-binding protein specifically expressed in elongate  spermatids of mice&lt;/Title&gt;&lt;Template&gt;Journal Article&lt;/Template&gt;&lt;Star&gt;0&lt;/Star&gt;&lt;Tag&gt;0&lt;/Tag&gt;&lt;Author&gt;Kawashima, A; Osman, B A; Takashima, M; Kikuchi, A; Kohchi, S; Satoh, E; Tamba, M; Matsuda, M; Okamura, N&lt;/Author&gt;&lt;Year&gt;2009&lt;/Year&gt;&lt;Details&gt;&lt;_accession_num&gt;19208547&lt;/_accession_num&gt;&lt;_author_adr&gt;Graduate School of Science, University of Tokyo, Tokyo, Japan.&lt;/_author_adr&gt;&lt;_date_display&gt;2009 Jun&lt;/_date_display&gt;&lt;_date&gt;2009-06-01&lt;/_date&gt;&lt;_doi&gt;10.1095/biolreprod.108.073866&lt;/_doi&gt;&lt;_isbn&gt;0006-3363 (Print); 0006-3363 (Linking)&lt;/_isbn&gt;&lt;_issue&gt;6&lt;/_issue&gt;&lt;_journal&gt;Biol Reprod&lt;/_journal&gt;&lt;_language&gt;eng&lt;/_language&gt;&lt;_pages&gt;1293-304&lt;/_pages&gt;&lt;_subject_headings&gt;Animals; Antineoplastic Agents, Alkylating; Busulfan; Calcium/metabolism; Calcium-Binding Proteins/genetics/*metabolism; Electrophoresis, Gel, Two-Dimensional; Male; Mice; Spectrometry, Mass, Matrix-Assisted Laser Desorption-Ionization; Sperm Tail/*metabolism; Spermatids/*metabolism; *Spermatogenesis; Testis/metabolism&lt;/_subject_headings&gt;&lt;_tertiary_title&gt;Biology of reproduction&lt;/_tertiary_title&gt;&lt;_type_work&gt;Journal Article; Research Support, Non-U.S. Gov&amp;apos;t&lt;/_type_work&gt;&lt;_url&gt;http://www.ncbi.nlm.nih.gov/entrez/query.fcgi?cmd=Retrieve&amp;amp;db=pubmed&amp;amp;dopt=Abstract&amp;amp;list_uids=19208547&amp;amp;query_hl=1&lt;/_url&gt;&lt;_volume&gt;80&lt;/_volume&gt;&lt;_created&gt;63620218&lt;/_created&gt;&lt;_modified&gt;63620218&lt;/_modified&gt;&lt;_impact_factor&gt;   3.32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02677EE-2C2B-499B-9D20-02F2B76C70D5}" w:val=" ADDIN NE.Ref.{B02677EE-2C2B-499B-9D20-02F2B76C70D5}&lt;Citation&gt;&lt;Group&gt;&lt;References&gt;&lt;Item&gt;&lt;ID&gt;522&lt;/ID&gt;&lt;UID&gt;{1C81454A-C18A-4DEC-9B52-3F6F4BCBF340}&lt;/UID&gt;&lt;Title&gt;Basigin interacts with both MCT1 and MCT2 in murine spermatozoa&lt;/Title&gt;&lt;Template&gt;Journal Article&lt;/Template&gt;&lt;Star&gt;0&lt;/Star&gt;&lt;Tag&gt;0&lt;/Tag&gt;&lt;Author&gt;Mannowetz, N; Wandernoth, P; Wennemuth, G&lt;/Author&gt;&lt;Year&gt;2012&lt;/Year&gt;&lt;Details&gt;&lt;_accession_num&gt;21792931&lt;/_accession_num&gt;&lt;_author_adr&gt;Department of Anatomy and Cell Biology, Saarland University, Homburg, Germany.&lt;/_author_adr&gt;&lt;_date_display&gt;2012 May&lt;/_date_display&gt;&lt;_date&gt;2012-05-01&lt;/_date&gt;&lt;_doi&gt;10.1002/jcp.22949&lt;/_doi&gt;&lt;_isbn&gt;1097-4652 (Electronic); 0021-9541 (Linking)&lt;/_isbn&gt;&lt;_issue&gt;5&lt;/_issue&gt;&lt;_journal&gt;J Cell Physiol&lt;/_journal&gt;&lt;_language&gt;eng&lt;/_language&gt;&lt;_ori_publication&gt;Copyright © 2011 Wiley Periodicals, Inc.&lt;/_ori_publication&gt;&lt;_pages&gt;2154-62&lt;/_pages&gt;&lt;_subject_headings&gt;Animals; Basigin/*metabolism; Cinnamates/chemistry/metabolism; Female; Hydrogen-Ion Concentration; Lactates/chemistry/metabolism; Male; Membrane Glycoproteins/metabolism; Mice; Molecular Chaperones/metabolism; Monocarboxylic Acid Transporters/*metabolism; Spermatozoa/cytology/*metabolism; Stereoisomerism; Symporters/*metabolism&lt;/_subject_headings&gt;&lt;_tertiary_title&gt;Journal of cellular physiology&lt;/_tertiary_title&gt;&lt;_type_work&gt;Journal Article; Research Support, Non-U.S. Gov&amp;apos;t&lt;/_type_work&gt;&lt;_url&gt;http://www.ncbi.nlm.nih.gov/entrez/query.fcgi?cmd=Retrieve&amp;amp;db=pubmed&amp;amp;dopt=Abstract&amp;amp;list_uids=21792931&amp;amp;query_hl=1&lt;/_url&gt;&lt;_volume&gt;227&lt;/_volume&gt;&lt;_created&gt;63620110&lt;/_created&gt;&lt;_modified&gt;63620110&lt;/_modified&gt;&lt;_impact_factor&gt;   5.54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6C7AA08-0C9C-4BC4-920B-0D27EEAC9646}" w:val=" ADDIN NE.Ref.{F6C7AA08-0C9C-4BC4-920B-0D27EEAC9646}&lt;Citation&gt;&lt;Group&gt;&lt;References&gt;&lt;Item&gt;&lt;ID&gt;518&lt;/ID&gt;&lt;UID&gt;{40763AA7-A8CE-4680-8A49-54BC730842DC}&lt;/UID&gt;&lt;Title&gt;Asthenozoospermia in mice with targeted deletion of the sperm  mitochondrion-associated cysteine-rich protein (Smcp) gene&lt;/Title&gt;&lt;Template&gt;Journal Article&lt;/Template&gt;&lt;Star&gt;0&lt;/Star&gt;&lt;Tag&gt;0&lt;/Tag&gt;&lt;Author&gt;Nayernia, K; Adham, I M; Burkhardt-Göttges, E; Neesen, J; Rieche, M; Wolf, S; Sancken, U; Kleene, K; Engel, W&lt;/Author&gt;&lt;Year&gt;2002&lt;/Year&gt;&lt;Details&gt;&lt;_accession_num&gt;11940662&lt;/_accession_num&gt;&lt;_author_adr&gt;Institute of Human Genetics, University of Göttingen, 37073 Göttingen, Germany.&lt;/_author_adr&gt;&lt;_date_display&gt;2002 May&lt;/_date_display&gt;&lt;_date&gt;2002-05-01&lt;/_date&gt;&lt;_doi&gt;10.1128/mcb.22.9.3046-3052.2002&lt;/_doi&gt;&lt;_isbn&gt;0270-7306 (Print); 1098-5549 (Electronic); 0270-7306 (Linking)&lt;/_isbn&gt;&lt;_issue&gt;9&lt;/_issue&gt;&lt;_journal&gt;Mol Cell Biol&lt;/_journal&gt;&lt;_language&gt;eng&lt;/_language&gt;&lt;_pages&gt;3046-52&lt;/_pages&gt;&lt;_subject_headings&gt;Animals; Blotting, Western; Female; Fertilization in Vitro; *Gene Deletion; Gene Order; Infertility, Male/*genetics/*pathology; Male; Mice; Mice, Inbred Strains; Microscopy, Electron; Oocytes/metabolism; Proteins/*genetics; RNA, Messenger/metabolism; Selenoproteins; Sperm Motility/*genetics; Spermatozoa/metabolism/*pathology/ultrastructure&lt;/_subject_headings&gt;&lt;_tertiary_title&gt;Molecular and cellular biology&lt;/_tertiary_title&gt;&lt;_type_work&gt;Journal Article; Research Support, Non-U.S. Gov&amp;apos;t&lt;/_type_work&gt;&lt;_url&gt;http://www.ncbi.nlm.nih.gov/entrez/query.fcgi?cmd=Retrieve&amp;amp;db=pubmed&amp;amp;dopt=Abstract&amp;amp;list_uids=11940662&amp;amp;query_hl=1&lt;/_url&gt;&lt;_volume&gt;22&lt;/_volume&gt;&lt;_created&gt;63619736&lt;/_created&gt;&lt;_modified&gt;63619736&lt;/_modified&gt;&lt;_impact_factor&gt;   3.6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cta Mathematica Scientia(数学物理学报的英文版)"/>
  </w:docVars>
  <w:rsids>
    <w:rsidRoot w:val="009C08F0"/>
    <w:rsid w:val="001E6931"/>
    <w:rsid w:val="0027216C"/>
    <w:rsid w:val="002B51AF"/>
    <w:rsid w:val="0031288E"/>
    <w:rsid w:val="00327BA8"/>
    <w:rsid w:val="00456FBB"/>
    <w:rsid w:val="00483C34"/>
    <w:rsid w:val="004868B9"/>
    <w:rsid w:val="004C4A27"/>
    <w:rsid w:val="00510D2B"/>
    <w:rsid w:val="005309EC"/>
    <w:rsid w:val="00584E80"/>
    <w:rsid w:val="005A5899"/>
    <w:rsid w:val="006338FF"/>
    <w:rsid w:val="00760739"/>
    <w:rsid w:val="00774A3D"/>
    <w:rsid w:val="00797C52"/>
    <w:rsid w:val="00813EEA"/>
    <w:rsid w:val="008361E5"/>
    <w:rsid w:val="0090779D"/>
    <w:rsid w:val="00911167"/>
    <w:rsid w:val="00981E86"/>
    <w:rsid w:val="009C08F0"/>
    <w:rsid w:val="009C6044"/>
    <w:rsid w:val="00A327C4"/>
    <w:rsid w:val="00AB48F8"/>
    <w:rsid w:val="00B37E27"/>
    <w:rsid w:val="00C46AE1"/>
    <w:rsid w:val="00C53964"/>
    <w:rsid w:val="00C97EA5"/>
    <w:rsid w:val="00CD0C66"/>
    <w:rsid w:val="00CE4AA4"/>
    <w:rsid w:val="00CE5EAB"/>
    <w:rsid w:val="00EA7297"/>
    <w:rsid w:val="00EB5502"/>
    <w:rsid w:val="00FA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2B0AC"/>
  <w15:chartTrackingRefBased/>
  <w15:docId w15:val="{6886B595-679C-4690-AE9A-4D632086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88E"/>
    <w:rPr>
      <w:sz w:val="18"/>
      <w:szCs w:val="18"/>
    </w:rPr>
  </w:style>
  <w:style w:type="table" w:styleId="a7">
    <w:name w:val="Table Grid"/>
    <w:basedOn w:val="a1"/>
    <w:uiPriority w:val="39"/>
    <w:rsid w:val="00312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37E2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37E27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B37E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37E2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5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2728211@qq.com</dc:creator>
  <cp:keywords/>
  <dc:description>NE.Bib</dc:description>
  <cp:lastModifiedBy>792728211@qq.com</cp:lastModifiedBy>
  <cp:revision>8</cp:revision>
  <dcterms:created xsi:type="dcterms:W3CDTF">2021-03-15T08:56:00Z</dcterms:created>
  <dcterms:modified xsi:type="dcterms:W3CDTF">2021-03-22T14:57:00Z</dcterms:modified>
</cp:coreProperties>
</file>